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E6C5D5" w14:textId="4A42E23D" w:rsidR="00CC2DDE" w:rsidRPr="0009085A" w:rsidRDefault="00CC2DDE" w:rsidP="00EA3CF3">
      <w:pPr>
        <w:spacing w:before="0" w:after="160" w:line="480" w:lineRule="auto"/>
        <w:jc w:val="center"/>
        <w:rPr>
          <w:rFonts w:ascii="Times" w:eastAsia="Times New Roman" w:hAnsi="Times" w:cs="Times New Roman"/>
          <w:sz w:val="24"/>
          <w:szCs w:val="24"/>
        </w:rPr>
      </w:pPr>
      <w:r w:rsidRPr="007960DB">
        <w:rPr>
          <w:rFonts w:ascii="Times" w:eastAsia="Times New Roman" w:hAnsi="Times" w:cs="Times New Roman"/>
          <w:b/>
          <w:bCs/>
          <w:sz w:val="24"/>
          <w:szCs w:val="24"/>
          <w:u w:val="single"/>
        </w:rPr>
        <w:t xml:space="preserve">Online supplements </w:t>
      </w:r>
      <w:bookmarkStart w:id="0" w:name="_heading=h.guse4ir5r5a" w:colFirst="0" w:colLast="0"/>
      <w:bookmarkEnd w:id="0"/>
    </w:p>
    <w:p w14:paraId="7EB0AC0D" w14:textId="128530AE" w:rsidR="00CC2DDE" w:rsidRPr="00CC2DDE" w:rsidRDefault="00CC2DDE" w:rsidP="00EA3CF3">
      <w:pPr>
        <w:rPr>
          <w:rFonts w:ascii="Times" w:eastAsia="Times New Roman" w:hAnsi="Times" w:cs="Times New Roman"/>
          <w:sz w:val="24"/>
          <w:szCs w:val="24"/>
        </w:rPr>
      </w:pPr>
      <w:r>
        <w:rPr>
          <w:rFonts w:ascii="Times" w:eastAsia="Times New Roman" w:hAnsi="Times" w:cs="Times New Roman"/>
          <w:b/>
          <w:bCs/>
          <w:sz w:val="24"/>
          <w:szCs w:val="24"/>
        </w:rPr>
        <w:t xml:space="preserve">S2 </w:t>
      </w:r>
      <w:r w:rsidRPr="0009085A">
        <w:rPr>
          <w:rFonts w:ascii="Times" w:eastAsia="Times New Roman" w:hAnsi="Times" w:cs="Times New Roman"/>
          <w:b/>
          <w:bCs/>
          <w:sz w:val="24"/>
          <w:szCs w:val="24"/>
        </w:rPr>
        <w:t xml:space="preserve">Table: </w:t>
      </w:r>
      <w:r w:rsidRPr="00CC2DDE">
        <w:rPr>
          <w:rFonts w:ascii="Times" w:eastAsia="Times New Roman" w:hAnsi="Times" w:cs="Times New Roman"/>
          <w:sz w:val="24"/>
          <w:szCs w:val="24"/>
        </w:rPr>
        <w:t xml:space="preserve">Food groups for calculating minimum dietary diversity </w:t>
      </w:r>
      <w:r>
        <w:rPr>
          <w:rFonts w:ascii="Times" w:eastAsia="Times New Roman" w:hAnsi="Times" w:cs="Times New Roman"/>
          <w:sz w:val="24"/>
          <w:szCs w:val="24"/>
        </w:rPr>
        <w:t>(MDD)</w:t>
      </w: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13"/>
        <w:gridCol w:w="4513"/>
      </w:tblGrid>
      <w:tr w:rsidR="00CC2DDE" w:rsidRPr="0009085A" w14:paraId="74F87932" w14:textId="77777777" w:rsidTr="00993E10"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56722" w14:textId="77777777" w:rsidR="00CC2DDE" w:rsidRPr="0009085A" w:rsidRDefault="00CC2DDE" w:rsidP="00993E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Food groups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2594B" w14:textId="77777777" w:rsidR="00CC2DDE" w:rsidRPr="0009085A" w:rsidRDefault="00CC2DDE" w:rsidP="00993E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 xml:space="preserve">Items </w:t>
            </w:r>
          </w:p>
        </w:tc>
      </w:tr>
      <w:tr w:rsidR="00CC2DDE" w:rsidRPr="0009085A" w14:paraId="12C83B76" w14:textId="77777777" w:rsidTr="00993E10"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E6307" w14:textId="77777777" w:rsidR="00CC2DDE" w:rsidRPr="0009085A" w:rsidRDefault="00CC2DDE" w:rsidP="00993E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Grains/roots/tubers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A0B18" w14:textId="77777777" w:rsidR="00CC2DDE" w:rsidRPr="0009085A" w:rsidRDefault="00CC2DDE" w:rsidP="00993E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Grains (Rice, Wheat, Maize, Kawin), Roots and Tubers (bread, rice)</w:t>
            </w:r>
          </w:p>
        </w:tc>
      </w:tr>
      <w:tr w:rsidR="00CC2DDE" w:rsidRPr="0009085A" w14:paraId="4C71F8FF" w14:textId="77777777" w:rsidTr="00993E10"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DE9FF" w14:textId="77777777" w:rsidR="00CC2DDE" w:rsidRPr="0009085A" w:rsidRDefault="00CC2DDE" w:rsidP="00993E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Pulse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6A418" w14:textId="77777777" w:rsidR="00CC2DDE" w:rsidRPr="0009085A" w:rsidRDefault="00CC2DDE" w:rsidP="00993E10">
            <w:pPr>
              <w:widowControl w:val="0"/>
              <w:spacing w:before="0" w:after="0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Beans, peas, lentils</w:t>
            </w:r>
          </w:p>
        </w:tc>
      </w:tr>
      <w:tr w:rsidR="00CC2DDE" w:rsidRPr="0009085A" w14:paraId="306F5FB2" w14:textId="77777777" w:rsidTr="00993E10"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A2507" w14:textId="77777777" w:rsidR="00CC2DDE" w:rsidRPr="0009085A" w:rsidRDefault="00CC2DDE" w:rsidP="00993E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Dairy products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B67F1" w14:textId="77777777" w:rsidR="00CC2DDE" w:rsidRPr="0009085A" w:rsidRDefault="00CC2DDE" w:rsidP="00993E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Milk, Yoghurt, Cheese</w:t>
            </w:r>
          </w:p>
        </w:tc>
      </w:tr>
      <w:tr w:rsidR="00CC2DDE" w:rsidRPr="0009085A" w14:paraId="1EE90042" w14:textId="77777777" w:rsidTr="00993E10"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6ECA8" w14:textId="77777777" w:rsidR="00CC2DDE" w:rsidRPr="0009085A" w:rsidRDefault="00CC2DDE" w:rsidP="00993E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Meat poultry and fish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1BD53" w14:textId="77777777" w:rsidR="00CC2DDE" w:rsidRPr="0009085A" w:rsidRDefault="00CC2DDE" w:rsidP="00993E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 xml:space="preserve"> Meat and Fish (including dry fish)</w:t>
            </w:r>
          </w:p>
        </w:tc>
      </w:tr>
      <w:tr w:rsidR="00CC2DDE" w:rsidRPr="0009085A" w14:paraId="65ADDE99" w14:textId="77777777" w:rsidTr="00993E10"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B950D" w14:textId="77777777" w:rsidR="00CC2DDE" w:rsidRPr="0009085A" w:rsidRDefault="00CC2DDE" w:rsidP="00993E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Dark green leafy vegetables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212F4" w14:textId="77777777" w:rsidR="00CC2DDE" w:rsidRPr="0009085A" w:rsidRDefault="00CC2DDE" w:rsidP="00993E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Spinach, green chili, ladies’ finger, pumpkin leaves, sweet potato leaves, spinach</w:t>
            </w:r>
          </w:p>
        </w:tc>
      </w:tr>
      <w:tr w:rsidR="00CC2DDE" w:rsidRPr="0009085A" w14:paraId="3BE89ECC" w14:textId="77777777" w:rsidTr="00993E10"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18A1E" w14:textId="77777777" w:rsidR="00CC2DDE" w:rsidRPr="0009085A" w:rsidRDefault="00CC2DDE" w:rsidP="00993E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Vitamin-A rich fruits and vegetables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C8860" w14:textId="77777777" w:rsidR="00CC2DDE" w:rsidRPr="0009085A" w:rsidRDefault="00CC2DDE" w:rsidP="00993E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Ripen mango, ripen papaya, carrot, pumpkin, sweet potatoes, green mango, green papaya and vegetables</w:t>
            </w:r>
          </w:p>
        </w:tc>
      </w:tr>
      <w:tr w:rsidR="00CC2DDE" w:rsidRPr="0009085A" w14:paraId="14AFAB29" w14:textId="77777777" w:rsidTr="00993E10"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0BC5E" w14:textId="77777777" w:rsidR="00CC2DDE" w:rsidRPr="0009085A" w:rsidRDefault="00CC2DDE" w:rsidP="00993E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Others vegetables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74E33" w14:textId="77777777" w:rsidR="00CC2DDE" w:rsidRPr="0009085A" w:rsidRDefault="00CC2DDE" w:rsidP="00993E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Any type of vegetables</w:t>
            </w:r>
          </w:p>
        </w:tc>
      </w:tr>
      <w:tr w:rsidR="00CC2DDE" w:rsidRPr="0009085A" w14:paraId="770B81E9" w14:textId="77777777" w:rsidTr="00993E10"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5F2F3" w14:textId="77777777" w:rsidR="00CC2DDE" w:rsidRPr="0009085A" w:rsidRDefault="00CC2DDE" w:rsidP="00993E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Other fruits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630D0" w14:textId="77777777" w:rsidR="00CC2DDE" w:rsidRPr="0009085A" w:rsidRDefault="00CC2DDE" w:rsidP="00993E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Any type of fruits</w:t>
            </w:r>
          </w:p>
        </w:tc>
      </w:tr>
      <w:tr w:rsidR="00CC2DDE" w:rsidRPr="0009085A" w14:paraId="5BCF3058" w14:textId="77777777" w:rsidTr="00993E10"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3CC7F" w14:textId="77777777" w:rsidR="00CC2DDE" w:rsidRPr="0009085A" w:rsidRDefault="00CC2DDE" w:rsidP="00993E10">
            <w:pPr>
              <w:widowControl w:val="0"/>
              <w:spacing w:before="0" w:after="0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Nuts and seeds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8D98F" w14:textId="77777777" w:rsidR="00CC2DDE" w:rsidRPr="0009085A" w:rsidRDefault="00CC2DDE" w:rsidP="00993E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Any type of nuts and seeds</w:t>
            </w:r>
          </w:p>
        </w:tc>
      </w:tr>
      <w:tr w:rsidR="00CC2DDE" w:rsidRPr="0009085A" w14:paraId="7F026077" w14:textId="77777777" w:rsidTr="00993E10"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E814D" w14:textId="77777777" w:rsidR="00CC2DDE" w:rsidRPr="0009085A" w:rsidRDefault="00CC2DDE" w:rsidP="00993E10">
            <w:pPr>
              <w:widowControl w:val="0"/>
              <w:spacing w:before="0" w:after="0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Eggs</w:t>
            </w:r>
          </w:p>
        </w:tc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33EF1" w14:textId="77777777" w:rsidR="00CC2DDE" w:rsidRPr="0009085A" w:rsidRDefault="00CC2DDE" w:rsidP="00993E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-</w:t>
            </w:r>
          </w:p>
        </w:tc>
      </w:tr>
    </w:tbl>
    <w:p w14:paraId="193BA8EC" w14:textId="77777777" w:rsidR="00CC2DDE" w:rsidRPr="0009085A" w:rsidRDefault="00CC2DDE" w:rsidP="00CC2DD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20CC2A99" w14:textId="0371C5CC" w:rsidR="00CC2DDE" w:rsidRPr="0009085A" w:rsidRDefault="00CC2DDE" w:rsidP="00CC2DDE">
      <w:pPr>
        <w:rPr>
          <w:rFonts w:ascii="Times" w:eastAsia="Times New Roman" w:hAnsi="Times" w:cs="Times New Roman"/>
          <w:b/>
          <w:bCs/>
          <w:sz w:val="24"/>
          <w:szCs w:val="24"/>
        </w:rPr>
      </w:pPr>
    </w:p>
    <w:sectPr w:rsidR="00CC2DDE" w:rsidRPr="0009085A" w:rsidSect="00D109F7">
      <w:footerReference w:type="default" r:id="rId6"/>
      <w:footerReference w:type="first" r:id="rId7"/>
      <w:pgSz w:w="11906" w:h="16838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863ECA" w14:textId="77777777" w:rsidR="000305BB" w:rsidRDefault="000305BB">
      <w:pPr>
        <w:spacing w:before="0" w:after="0"/>
      </w:pPr>
      <w:r>
        <w:separator/>
      </w:r>
    </w:p>
  </w:endnote>
  <w:endnote w:type="continuationSeparator" w:id="0">
    <w:p w14:paraId="7A74601D" w14:textId="77777777" w:rsidR="000305BB" w:rsidRDefault="000305B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Fira Sans">
    <w:altName w:val="Corbel"/>
    <w:panose1 w:val="020B0503050000020004"/>
    <w:charset w:val="00"/>
    <w:family w:val="swiss"/>
    <w:pitch w:val="variable"/>
    <w:sig w:usb0="600002FF" w:usb1="00000001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ތ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0B89FE" w14:textId="77777777" w:rsidR="009C2AE7" w:rsidRDefault="00CC2DD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4</w:t>
    </w:r>
    <w:r>
      <w:rPr>
        <w:color w:val="000000"/>
      </w:rPr>
      <w:fldChar w:fldCharType="end"/>
    </w:r>
  </w:p>
  <w:p w14:paraId="22B9B449" w14:textId="77777777" w:rsidR="009C2AE7" w:rsidRDefault="000305B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84FE1A" w14:textId="77777777" w:rsidR="009C2AE7" w:rsidRDefault="00CC2DD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/>
      <w:jc w:val="center"/>
      <w:rPr>
        <w:smallCaps/>
        <w:color w:val="4472C4"/>
      </w:rPr>
    </w:pPr>
    <w:r>
      <w:rPr>
        <w:smallCaps/>
        <w:color w:val="4472C4"/>
      </w:rPr>
      <w:fldChar w:fldCharType="begin"/>
    </w:r>
    <w:r>
      <w:rPr>
        <w:smallCaps/>
        <w:color w:val="4472C4"/>
      </w:rPr>
      <w:instrText>PAGE</w:instrText>
    </w:r>
    <w:r>
      <w:rPr>
        <w:smallCaps/>
        <w:color w:val="4472C4"/>
      </w:rPr>
      <w:fldChar w:fldCharType="separate"/>
    </w:r>
    <w:r>
      <w:rPr>
        <w:smallCaps/>
        <w:noProof/>
        <w:color w:val="4472C4"/>
      </w:rPr>
      <w:t>38</w:t>
    </w:r>
    <w:r>
      <w:rPr>
        <w:smallCaps/>
        <w:color w:val="4472C4"/>
      </w:rPr>
      <w:fldChar w:fldCharType="end"/>
    </w:r>
  </w:p>
  <w:p w14:paraId="2914ED29" w14:textId="77777777" w:rsidR="009C2AE7" w:rsidRDefault="000305B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5A32BE" w14:textId="77777777" w:rsidR="000305BB" w:rsidRDefault="000305BB">
      <w:pPr>
        <w:spacing w:before="0" w:after="0"/>
      </w:pPr>
      <w:r>
        <w:separator/>
      </w:r>
    </w:p>
  </w:footnote>
  <w:footnote w:type="continuationSeparator" w:id="0">
    <w:p w14:paraId="3126DDD7" w14:textId="77777777" w:rsidR="000305BB" w:rsidRDefault="000305B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DDE"/>
    <w:rsid w:val="000305BB"/>
    <w:rsid w:val="00451B55"/>
    <w:rsid w:val="006A46C1"/>
    <w:rsid w:val="006E54DB"/>
    <w:rsid w:val="00A26D53"/>
    <w:rsid w:val="00C44A7B"/>
    <w:rsid w:val="00CC2DDE"/>
    <w:rsid w:val="00D109F7"/>
    <w:rsid w:val="00EA3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D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E77C14"/>
  <w15:chartTrackingRefBased/>
  <w15:docId w15:val="{8EF79DB3-16A4-F04E-9742-5264DFE47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BD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DDE"/>
    <w:pPr>
      <w:spacing w:before="120" w:after="120"/>
    </w:pPr>
    <w:rPr>
      <w:rFonts w:ascii="Fira Sans" w:eastAsia="Fira Sans" w:hAnsi="Fira Sans" w:cs="Fira Sans"/>
      <w:sz w:val="22"/>
      <w:szCs w:val="22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2DDE"/>
    <w:rPr>
      <w:rFonts w:ascii="Fira Sans" w:eastAsia="Fira Sans" w:hAnsi="Fira Sans" w:cs="Fira Sans"/>
      <w:sz w:val="22"/>
      <w:szCs w:val="22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C2DDE"/>
  </w:style>
  <w:style w:type="paragraph" w:styleId="BalloonText">
    <w:name w:val="Balloon Text"/>
    <w:basedOn w:val="Normal"/>
    <w:link w:val="BalloonTextChar"/>
    <w:uiPriority w:val="99"/>
    <w:semiHidden/>
    <w:unhideWhenUsed/>
    <w:rsid w:val="00D109F7"/>
    <w:pPr>
      <w:spacing w:before="0" w:after="0"/>
    </w:pPr>
    <w:rPr>
      <w:rFonts w:ascii="Times New Roman" w:hAnsi="Times New Roman" w:cs="Times New Roman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9F7"/>
    <w:rPr>
      <w:rFonts w:ascii="Times New Roman" w:eastAsia="Fira Sans" w:hAnsi="Times New Roman" w:cs="Times New Roman"/>
      <w:sz w:val="18"/>
      <w:szCs w:val="22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JamalUddin</dc:creator>
  <cp:keywords/>
  <dc:description/>
  <cp:lastModifiedBy>DrJamalUddin</cp:lastModifiedBy>
  <cp:revision>3</cp:revision>
  <dcterms:created xsi:type="dcterms:W3CDTF">2024-08-15T16:01:00Z</dcterms:created>
  <dcterms:modified xsi:type="dcterms:W3CDTF">2024-08-15T16:03:00Z</dcterms:modified>
</cp:coreProperties>
</file>